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6BAC6" w14:textId="0264069C" w:rsidR="008769C1" w:rsidRDefault="008769C1" w:rsidP="008769C1">
      <w:pPr>
        <w:rPr>
          <w:b/>
          <w:bCs/>
        </w:rPr>
      </w:pPr>
      <w:r w:rsidRPr="008769C1">
        <w:rPr>
          <w:b/>
          <w:bCs/>
        </w:rPr>
        <w:t>(A</w:t>
      </w:r>
      <w:r>
        <w:rPr>
          <w:b/>
          <w:bCs/>
        </w:rPr>
        <w:t xml:space="preserve">) </w:t>
      </w:r>
      <w:r w:rsidRPr="008769C1">
        <w:rPr>
          <w:b/>
          <w:bCs/>
        </w:rPr>
        <w:t>Post-operative complications</w:t>
      </w:r>
    </w:p>
    <w:p w14:paraId="6A052127" w14:textId="7C5A5C60" w:rsidR="008769C1" w:rsidRPr="008769C1" w:rsidRDefault="008769C1" w:rsidP="001E3DD1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07A5B7D1" wp14:editId="3A935858">
            <wp:extent cx="4032695" cy="2431915"/>
            <wp:effectExtent l="0" t="0" r="0" b="0"/>
            <wp:docPr id="16386633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63312" name="Picture 163866331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03" b="28234"/>
                    <a:stretch/>
                  </pic:blipFill>
                  <pic:spPr bwMode="auto">
                    <a:xfrm>
                      <a:off x="0" y="0"/>
                      <a:ext cx="4062384" cy="2449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80CF35" w14:textId="77777777" w:rsidR="008769C1" w:rsidRDefault="008769C1" w:rsidP="008769C1">
      <w:pPr>
        <w:rPr>
          <w:b/>
          <w:bCs/>
        </w:rPr>
      </w:pPr>
      <w:r w:rsidRPr="008769C1">
        <w:rPr>
          <w:b/>
          <w:bCs/>
        </w:rPr>
        <w:t>(B) 5-year OS</w:t>
      </w:r>
    </w:p>
    <w:p w14:paraId="266967A7" w14:textId="7E8806FB" w:rsidR="008769C1" w:rsidRDefault="008769C1" w:rsidP="001E3DD1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77E8C737" wp14:editId="397663D2">
            <wp:extent cx="4032250" cy="2406003"/>
            <wp:effectExtent l="0" t="0" r="0" b="0"/>
            <wp:docPr id="20888936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893654" name="Picture 208889365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42" b="28473"/>
                    <a:stretch/>
                  </pic:blipFill>
                  <pic:spPr bwMode="auto">
                    <a:xfrm>
                      <a:off x="0" y="0"/>
                      <a:ext cx="4085100" cy="24375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F62D7A" w14:textId="3E3C2F11" w:rsidR="008769C1" w:rsidRPr="008769C1" w:rsidRDefault="008769C1" w:rsidP="008769C1">
      <w:pPr>
        <w:rPr>
          <w:b/>
          <w:bCs/>
        </w:rPr>
      </w:pPr>
      <w:r>
        <w:rPr>
          <w:b/>
          <w:bCs/>
        </w:rPr>
        <w:t>(C) 5-year DFS</w:t>
      </w:r>
    </w:p>
    <w:p w14:paraId="7CCFAFF5" w14:textId="79A9FE95" w:rsidR="00B85815" w:rsidRDefault="009C4593" w:rsidP="001E3DD1">
      <w:pPr>
        <w:jc w:val="center"/>
      </w:pPr>
      <w:r>
        <w:rPr>
          <w:noProof/>
        </w:rPr>
        <w:drawing>
          <wp:inline distT="0" distB="0" distL="0" distR="0" wp14:anchorId="08077919" wp14:editId="7C79F9E9">
            <wp:extent cx="4032250" cy="2421017"/>
            <wp:effectExtent l="0" t="0" r="0" b="5080"/>
            <wp:docPr id="7857829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782958" name="Picture 78578295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23" b="28212"/>
                    <a:stretch/>
                  </pic:blipFill>
                  <pic:spPr bwMode="auto">
                    <a:xfrm>
                      <a:off x="0" y="0"/>
                      <a:ext cx="4114119" cy="2470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BDC6C" w14:textId="77777777" w:rsidR="001E3DD1" w:rsidRDefault="001E3DD1">
      <w:pPr>
        <w:rPr>
          <w:b/>
          <w:bCs/>
        </w:rPr>
      </w:pPr>
    </w:p>
    <w:p w14:paraId="7BCC7E4D" w14:textId="77777777" w:rsidR="001E3DD1" w:rsidRPr="001E3DD1" w:rsidRDefault="001E3DD1">
      <w:pPr>
        <w:rPr>
          <w:b/>
          <w:bCs/>
        </w:rPr>
      </w:pPr>
    </w:p>
    <w:sectPr w:rsidR="001E3DD1" w:rsidRPr="001E3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02E66"/>
    <w:multiLevelType w:val="hybridMultilevel"/>
    <w:tmpl w:val="EA6486F8"/>
    <w:lvl w:ilvl="0" w:tplc="93D48F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97E55"/>
    <w:multiLevelType w:val="hybridMultilevel"/>
    <w:tmpl w:val="4FFE12F0"/>
    <w:lvl w:ilvl="0" w:tplc="51B86B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3F716D"/>
    <w:multiLevelType w:val="hybridMultilevel"/>
    <w:tmpl w:val="474C7C1A"/>
    <w:lvl w:ilvl="0" w:tplc="3048C2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496163">
    <w:abstractNumId w:val="1"/>
  </w:num>
  <w:num w:numId="2" w16cid:durableId="1204830574">
    <w:abstractNumId w:val="0"/>
  </w:num>
  <w:num w:numId="3" w16cid:durableId="1458571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593"/>
    <w:rsid w:val="00087C0C"/>
    <w:rsid w:val="000E15E3"/>
    <w:rsid w:val="000E5243"/>
    <w:rsid w:val="001027D5"/>
    <w:rsid w:val="0011766E"/>
    <w:rsid w:val="00187C67"/>
    <w:rsid w:val="001D49B4"/>
    <w:rsid w:val="001E2D9D"/>
    <w:rsid w:val="001E3DD1"/>
    <w:rsid w:val="001F000A"/>
    <w:rsid w:val="001F61C9"/>
    <w:rsid w:val="00216B83"/>
    <w:rsid w:val="00217FC8"/>
    <w:rsid w:val="00270C00"/>
    <w:rsid w:val="002A103F"/>
    <w:rsid w:val="003419EB"/>
    <w:rsid w:val="0034451B"/>
    <w:rsid w:val="003C34E0"/>
    <w:rsid w:val="003F4D79"/>
    <w:rsid w:val="00456B7E"/>
    <w:rsid w:val="004B387A"/>
    <w:rsid w:val="005468ED"/>
    <w:rsid w:val="00562F5E"/>
    <w:rsid w:val="005B7A4E"/>
    <w:rsid w:val="005F2A3B"/>
    <w:rsid w:val="006367C7"/>
    <w:rsid w:val="0064296A"/>
    <w:rsid w:val="006848D1"/>
    <w:rsid w:val="007B5DA6"/>
    <w:rsid w:val="007C7418"/>
    <w:rsid w:val="007F3BC4"/>
    <w:rsid w:val="008551BA"/>
    <w:rsid w:val="008769C1"/>
    <w:rsid w:val="008826FF"/>
    <w:rsid w:val="00896DDB"/>
    <w:rsid w:val="008C6B46"/>
    <w:rsid w:val="009417E6"/>
    <w:rsid w:val="009A6782"/>
    <w:rsid w:val="009C4593"/>
    <w:rsid w:val="009D395C"/>
    <w:rsid w:val="00AA0265"/>
    <w:rsid w:val="00B14BFC"/>
    <w:rsid w:val="00B175C2"/>
    <w:rsid w:val="00B21DA7"/>
    <w:rsid w:val="00B315DB"/>
    <w:rsid w:val="00B85815"/>
    <w:rsid w:val="00B92BFF"/>
    <w:rsid w:val="00BF6930"/>
    <w:rsid w:val="00C474C1"/>
    <w:rsid w:val="00C5230E"/>
    <w:rsid w:val="00CA1BF4"/>
    <w:rsid w:val="00CA40DF"/>
    <w:rsid w:val="00CF1D35"/>
    <w:rsid w:val="00D25FCA"/>
    <w:rsid w:val="00DE471A"/>
    <w:rsid w:val="00E03DDB"/>
    <w:rsid w:val="00E0773A"/>
    <w:rsid w:val="00E20058"/>
    <w:rsid w:val="00E35E43"/>
    <w:rsid w:val="00E7173B"/>
    <w:rsid w:val="00E74FDB"/>
    <w:rsid w:val="00EF0A24"/>
    <w:rsid w:val="00F17BFC"/>
    <w:rsid w:val="00F5256D"/>
    <w:rsid w:val="00F80828"/>
    <w:rsid w:val="00F8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0D19A"/>
  <w15:chartTrackingRefBased/>
  <w15:docId w15:val="{1FE8360D-003F-3942-94A4-1AA83535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9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De Lange</dc:creator>
  <cp:keywords/>
  <dc:description/>
  <cp:lastModifiedBy>Glenn De Lange</cp:lastModifiedBy>
  <cp:revision>4</cp:revision>
  <cp:lastPrinted>2023-06-13T12:55:00Z</cp:lastPrinted>
  <dcterms:created xsi:type="dcterms:W3CDTF">2023-06-13T12:13:00Z</dcterms:created>
  <dcterms:modified xsi:type="dcterms:W3CDTF">2023-06-13T12:55:00Z</dcterms:modified>
</cp:coreProperties>
</file>